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3776C" w14:textId="2F3D48C7" w:rsidR="004F7A18" w:rsidRPr="000F7F8C" w:rsidRDefault="001566B9" w:rsidP="004F7A18">
      <w:pPr>
        <w:rPr>
          <w:b/>
          <w:u w:val="single"/>
        </w:rPr>
      </w:pPr>
      <w:r w:rsidRPr="000F7F8C">
        <w:rPr>
          <w:b/>
          <w:u w:val="single"/>
        </w:rPr>
        <w:t xml:space="preserve">Appendix </w:t>
      </w:r>
      <w:r w:rsidR="000E6BC8" w:rsidRPr="000F7F8C">
        <w:rPr>
          <w:b/>
          <w:u w:val="single"/>
        </w:rPr>
        <w:t>4</w:t>
      </w:r>
      <w:r w:rsidR="001E6133" w:rsidRPr="000F7F8C">
        <w:rPr>
          <w:b/>
          <w:u w:val="single"/>
        </w:rPr>
        <w:t>:</w:t>
      </w:r>
      <w:r w:rsidR="004F7A18" w:rsidRPr="000F7F8C">
        <w:rPr>
          <w:b/>
          <w:u w:val="single"/>
        </w:rPr>
        <w:t xml:space="preserve"> Thematic analysis of qualitative studies and </w:t>
      </w:r>
      <w:proofErr w:type="spellStart"/>
      <w:r w:rsidR="004F7A18" w:rsidRPr="000F7F8C">
        <w:rPr>
          <w:b/>
          <w:bCs/>
          <w:u w:val="single"/>
          <w:lang w:val="en-US"/>
        </w:rPr>
        <w:t>CERQual</w:t>
      </w:r>
      <w:proofErr w:type="spellEnd"/>
      <w:r w:rsidR="004F7A18" w:rsidRPr="000F7F8C">
        <w:rPr>
          <w:b/>
          <w:bCs/>
          <w:u w:val="single"/>
          <w:lang w:val="en-US"/>
        </w:rPr>
        <w:t xml:space="preserve"> Assessment of Confidence in the Evidence</w:t>
      </w:r>
    </w:p>
    <w:p w14:paraId="56F94B44" w14:textId="77777777" w:rsidR="004F7A18" w:rsidRPr="000F7F8C" w:rsidRDefault="004F7A18" w:rsidP="004F7A18">
      <w:pPr>
        <w:ind w:left="360"/>
        <w:rPr>
          <w:b/>
        </w:rPr>
      </w:pPr>
    </w:p>
    <w:p w14:paraId="34C95229" w14:textId="392120C7" w:rsidR="004F7A18" w:rsidRPr="000F7F8C" w:rsidRDefault="000E6BC8" w:rsidP="004F7A18">
      <w:pPr>
        <w:rPr>
          <w:b/>
        </w:rPr>
      </w:pPr>
      <w:r w:rsidRPr="000F7F8C">
        <w:rPr>
          <w:b/>
        </w:rPr>
        <w:t>Appendix Table 4</w:t>
      </w:r>
      <w:r w:rsidR="001E6133" w:rsidRPr="000F7F8C">
        <w:rPr>
          <w:b/>
        </w:rPr>
        <w:t>:</w:t>
      </w:r>
      <w:r w:rsidR="004F7A18" w:rsidRPr="000F7F8C">
        <w:rPr>
          <w:b/>
        </w:rPr>
        <w:t xml:space="preserve"> Barrier themes raised by qualitative studies participants and </w:t>
      </w:r>
      <w:proofErr w:type="spellStart"/>
      <w:r w:rsidR="004F7A18" w:rsidRPr="000F7F8C">
        <w:rPr>
          <w:b/>
        </w:rPr>
        <w:t>CERQual</w:t>
      </w:r>
      <w:proofErr w:type="spellEnd"/>
      <w:r w:rsidR="004F7A18" w:rsidRPr="000F7F8C">
        <w:rPr>
          <w:b/>
        </w:rPr>
        <w:t xml:space="preserve"> assessment result (n=6)</w:t>
      </w:r>
    </w:p>
    <w:p w14:paraId="2A61BC4C" w14:textId="77777777" w:rsidR="004F7A18" w:rsidRPr="000F7F8C" w:rsidRDefault="004F7A18" w:rsidP="004F7A18"/>
    <w:tbl>
      <w:tblPr>
        <w:tblW w:w="14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3"/>
        <w:gridCol w:w="5284"/>
        <w:gridCol w:w="1834"/>
        <w:gridCol w:w="2185"/>
        <w:gridCol w:w="1655"/>
      </w:tblGrid>
      <w:tr w:rsidR="004F7A18" w:rsidRPr="000F7F8C" w14:paraId="4B20C566" w14:textId="77777777" w:rsidTr="004F7A18">
        <w:trPr>
          <w:trHeight w:val="87"/>
        </w:trPr>
        <w:tc>
          <w:tcPr>
            <w:tcW w:w="3463" w:type="dxa"/>
            <w:shd w:val="clear" w:color="auto" w:fill="auto"/>
            <w:vAlign w:val="center"/>
            <w:hideMark/>
          </w:tcPr>
          <w:p w14:paraId="02817B71" w14:textId="77777777" w:rsidR="004F7A18" w:rsidRPr="000F7F8C" w:rsidRDefault="004F7A18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Barrier themes raised by qualitative study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3C694AA2" w14:textId="53A68F7E" w:rsidR="004F7A18" w:rsidRPr="000F7F8C" w:rsidRDefault="004F7A18" w:rsidP="00246614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The terminology used by the study authors was preserved where poss</w:t>
            </w:r>
            <w:r w:rsidR="00246614" w:rsidRPr="000F7F8C">
              <w:rPr>
                <w:b/>
                <w:bCs/>
                <w:sz w:val="16"/>
                <w:szCs w:val="16"/>
                <w:lang w:val="en-US" w:eastAsia="zh-CN"/>
              </w:rPr>
              <w:t>ible in the descriptions below.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2E61059E" w14:textId="77777777" w:rsidR="004F7A18" w:rsidRPr="000F7F8C" w:rsidRDefault="004F7A18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CERQual</w:t>
            </w:r>
            <w:proofErr w:type="spellEnd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Assessment of Confidence in the Ev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5B2143EE" w14:textId="77777777" w:rsidR="004F7A18" w:rsidRPr="000F7F8C" w:rsidRDefault="004F7A18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Explanation of </w:t>
            </w:r>
            <w:proofErr w:type="spellStart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CERQual</w:t>
            </w:r>
            <w:proofErr w:type="spellEnd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Assessment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637F0E2" w14:textId="3963BD71" w:rsidR="004F7A18" w:rsidRPr="000F7F8C" w:rsidRDefault="004F7A18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Studies Contributing to the Review Finding</w:t>
            </w:r>
            <w:r w:rsidR="00246614"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(authors)</w:t>
            </w:r>
          </w:p>
        </w:tc>
      </w:tr>
      <w:tr w:rsidR="00A40573" w:rsidRPr="000F7F8C" w14:paraId="26547794" w14:textId="77777777" w:rsidTr="004F7A18">
        <w:trPr>
          <w:trHeight w:val="1562"/>
        </w:trPr>
        <w:tc>
          <w:tcPr>
            <w:tcW w:w="3463" w:type="dxa"/>
            <w:shd w:val="clear" w:color="auto" w:fill="auto"/>
            <w:vAlign w:val="center"/>
          </w:tcPr>
          <w:p w14:paraId="4341B5D8" w14:textId="70E41EF3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1. Seek</w:t>
            </w:r>
            <w:r w:rsidR="009B33FB" w:rsidRPr="000F7F8C">
              <w:rPr>
                <w:b/>
                <w:bCs/>
                <w:sz w:val="16"/>
                <w:szCs w:val="16"/>
                <w:lang w:val="en-US" w:eastAsia="zh-CN"/>
              </w:rPr>
              <w:t>ing</w:t>
            </w: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help / care from other resources 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4AE9E680" w14:textId="04B70D1A" w:rsidR="00A40573" w:rsidRPr="000F7F8C" w:rsidRDefault="00A40573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General hospital - non-psychiatry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TCM</w:t>
            </w:r>
            <w:r w:rsidR="00464B27" w:rsidRPr="000F7F8C">
              <w:rPr>
                <w:sz w:val="16"/>
                <w:szCs w:val="16"/>
                <w:lang w:val="en-US" w:eastAsia="zh-CN"/>
              </w:rPr>
              <w:t xml:space="preserve"> / TCC</w:t>
            </w:r>
            <w:r w:rsidRPr="000F7F8C">
              <w:rPr>
                <w:sz w:val="16"/>
                <w:szCs w:val="16"/>
                <w:lang w:val="en-US" w:eastAsia="zh-CN"/>
              </w:rPr>
              <w:t xml:space="preserve">: Traditional Chinese Medicine Doctor </w:t>
            </w:r>
            <w:r w:rsidR="00464B27" w:rsidRPr="000F7F8C">
              <w:rPr>
                <w:sz w:val="16"/>
                <w:szCs w:val="16"/>
                <w:lang w:val="en-US" w:eastAsia="zh-CN"/>
              </w:rPr>
              <w:t xml:space="preserve">/ Traditional </w:t>
            </w:r>
            <w:r w:rsidRPr="000F7F8C">
              <w:rPr>
                <w:sz w:val="16"/>
                <w:szCs w:val="16"/>
                <w:lang w:val="en-US" w:eastAsia="zh-CN"/>
              </w:rPr>
              <w:t xml:space="preserve">Chinese </w:t>
            </w:r>
            <w:r w:rsidR="00464B27" w:rsidRPr="000F7F8C">
              <w:rPr>
                <w:sz w:val="16"/>
                <w:szCs w:val="16"/>
                <w:lang w:val="en-US" w:eastAsia="zh-CN"/>
              </w:rPr>
              <w:t xml:space="preserve">Clinics </w:t>
            </w:r>
            <w:r w:rsidR="00246614" w:rsidRPr="000F7F8C">
              <w:rPr>
                <w:sz w:val="16"/>
                <w:szCs w:val="16"/>
                <w:lang w:val="en-US" w:eastAsia="zh-CN"/>
              </w:rPr>
              <w:br/>
              <w:t xml:space="preserve">(3) Family member 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4) Friend 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A3C9DD6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27FCC58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 and adequacy of data; minor concerns regarding relevance and coherence. 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0BCF2F41" w14:textId="4C85CBA4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Ma, </w:t>
            </w:r>
            <w:r w:rsidR="00FD0438" w:rsidRPr="000F7F8C">
              <w:rPr>
                <w:sz w:val="16"/>
                <w:szCs w:val="16"/>
                <w:lang w:val="en-US" w:eastAsia="zh-CN"/>
              </w:rPr>
              <w:t>Tang, &amp; Wang, 2007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Yu, </w:t>
            </w: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Kowitt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>, Fisher, &amp; Li, 2017</w:t>
            </w:r>
            <w:r w:rsidRPr="000F7F8C">
              <w:rPr>
                <w:sz w:val="16"/>
                <w:szCs w:val="16"/>
                <w:lang w:val="en-US" w:eastAsia="zh-CN"/>
              </w:rPr>
              <w:br/>
            </w: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Qiu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 xml:space="preserve"> et al., 2018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Chen, 2018</w:t>
            </w:r>
          </w:p>
        </w:tc>
      </w:tr>
      <w:tr w:rsidR="00A40573" w:rsidRPr="001E2015" w14:paraId="3ED044B3" w14:textId="77777777" w:rsidTr="004F7A18">
        <w:trPr>
          <w:trHeight w:val="1842"/>
        </w:trPr>
        <w:tc>
          <w:tcPr>
            <w:tcW w:w="3463" w:type="dxa"/>
            <w:shd w:val="clear" w:color="auto" w:fill="auto"/>
            <w:noWrap/>
            <w:vAlign w:val="center"/>
            <w:hideMark/>
          </w:tcPr>
          <w:p w14:paraId="117C2DA1" w14:textId="1A60C2FE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2</w:t>
            </w:r>
            <w:r w:rsidR="004F4FDF" w:rsidRPr="000F7F8C">
              <w:rPr>
                <w:b/>
                <w:bCs/>
                <w:sz w:val="16"/>
                <w:szCs w:val="16"/>
                <w:lang w:val="en-US" w:eastAsia="zh-CN"/>
              </w:rPr>
              <w:t>. Misconceptions for</w:t>
            </w: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mental illness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63EF2A31" w14:textId="434094C5" w:rsidR="00A40573" w:rsidRPr="000F7F8C" w:rsidRDefault="004F4FDF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P</w:t>
            </w:r>
            <w:r w:rsidR="00A40573" w:rsidRPr="000F7F8C">
              <w:rPr>
                <w:sz w:val="16"/>
                <w:szCs w:val="16"/>
                <w:lang w:val="en-US" w:eastAsia="zh-CN"/>
              </w:rPr>
              <w:t>hysical problems / somatization (including decreasing appetite,  chest tightness or chest pain, dizziness and headache, limb weakness, insomnia)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F</w:t>
            </w:r>
            <w:r w:rsidR="00A40573" w:rsidRPr="000F7F8C">
              <w:rPr>
                <w:sz w:val="16"/>
                <w:szCs w:val="16"/>
                <w:lang w:val="en-US" w:eastAsia="zh-CN"/>
              </w:rPr>
              <w:t>eel blue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T</w:t>
            </w:r>
            <w:r w:rsidR="00A40573" w:rsidRPr="000F7F8C">
              <w:rPr>
                <w:sz w:val="16"/>
                <w:szCs w:val="16"/>
                <w:lang w:val="en-US" w:eastAsia="zh-CN"/>
              </w:rPr>
              <w:t>hought problem / ideological problem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4) B</w:t>
            </w:r>
            <w:r w:rsidR="00246614" w:rsidRPr="000F7F8C">
              <w:rPr>
                <w:sz w:val="16"/>
                <w:szCs w:val="16"/>
                <w:lang w:val="en-US" w:eastAsia="zh-CN"/>
              </w:rPr>
              <w:t>ad thinking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5) D</w:t>
            </w:r>
            <w:r w:rsidR="00A40573" w:rsidRPr="000F7F8C">
              <w:rPr>
                <w:sz w:val="16"/>
                <w:szCs w:val="16"/>
                <w:lang w:val="en-US" w:eastAsia="zh-CN"/>
              </w:rPr>
              <w:t>wellin</w:t>
            </w:r>
            <w:r w:rsidR="00246614" w:rsidRPr="000F7F8C">
              <w:rPr>
                <w:sz w:val="16"/>
                <w:szCs w:val="16"/>
                <w:lang w:val="en-US" w:eastAsia="zh-CN"/>
              </w:rPr>
              <w:t>g on bad thought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6) P</w:t>
            </w:r>
            <w:r w:rsidR="00A40573" w:rsidRPr="000F7F8C">
              <w:rPr>
                <w:sz w:val="16"/>
                <w:szCs w:val="16"/>
                <w:lang w:val="en-US" w:eastAsia="zh-CN"/>
              </w:rPr>
              <w:t>ersonal flaws and weaknes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7) T</w:t>
            </w:r>
            <w:r w:rsidR="00A40573" w:rsidRPr="000F7F8C">
              <w:rPr>
                <w:sz w:val="16"/>
                <w:szCs w:val="16"/>
                <w:lang w:val="en-US" w:eastAsia="zh-CN"/>
              </w:rPr>
              <w:t xml:space="preserve">achycardia, and  early-morning </w:t>
            </w:r>
            <w:r w:rsidR="00246614" w:rsidRPr="000F7F8C">
              <w:rPr>
                <w:sz w:val="16"/>
                <w:szCs w:val="16"/>
                <w:lang w:val="en-US" w:eastAsia="zh-CN"/>
              </w:rPr>
              <w:t>wakefulness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6932762F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4FECE7DA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, coherence and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E877CEC" w14:textId="0EB8F948" w:rsidR="00A40573" w:rsidRPr="001E2015" w:rsidRDefault="00A40573" w:rsidP="00F74C1C">
            <w:pPr>
              <w:rPr>
                <w:sz w:val="16"/>
                <w:szCs w:val="16"/>
                <w:lang w:val="de-DE" w:eastAsia="zh-CN"/>
              </w:rPr>
            </w:pPr>
            <w:r w:rsidRPr="001E2015">
              <w:rPr>
                <w:sz w:val="16"/>
                <w:szCs w:val="16"/>
                <w:lang w:val="de-DE" w:eastAsia="zh-CN"/>
              </w:rPr>
              <w:t xml:space="preserve">Ma, </w:t>
            </w:r>
            <w:r w:rsidR="00FD0438" w:rsidRPr="001E2015">
              <w:rPr>
                <w:sz w:val="16"/>
                <w:szCs w:val="16"/>
                <w:lang w:val="de-DE" w:eastAsia="zh-CN"/>
              </w:rPr>
              <w:t>Tang, &amp; Wang, 2007</w:t>
            </w:r>
            <w:r w:rsidRPr="001E2015">
              <w:rPr>
                <w:sz w:val="16"/>
                <w:szCs w:val="16"/>
                <w:lang w:val="de-DE" w:eastAsia="zh-CN"/>
              </w:rPr>
              <w:br/>
            </w:r>
            <w:proofErr w:type="spellStart"/>
            <w:r w:rsidRPr="001E2015">
              <w:rPr>
                <w:sz w:val="16"/>
                <w:szCs w:val="16"/>
                <w:lang w:val="de-DE" w:eastAsia="zh-CN"/>
              </w:rPr>
              <w:t>Yu</w:t>
            </w:r>
            <w:proofErr w:type="spellEnd"/>
            <w:r w:rsidRPr="001E2015">
              <w:rPr>
                <w:sz w:val="16"/>
                <w:szCs w:val="16"/>
                <w:lang w:val="de-DE" w:eastAsia="zh-CN"/>
              </w:rPr>
              <w:t xml:space="preserve">, </w:t>
            </w:r>
            <w:proofErr w:type="spellStart"/>
            <w:r w:rsidRPr="001E2015">
              <w:rPr>
                <w:sz w:val="16"/>
                <w:szCs w:val="16"/>
                <w:lang w:val="de-DE" w:eastAsia="zh-CN"/>
              </w:rPr>
              <w:t>Kowitt</w:t>
            </w:r>
            <w:proofErr w:type="spellEnd"/>
            <w:r w:rsidRPr="001E2015">
              <w:rPr>
                <w:sz w:val="16"/>
                <w:szCs w:val="16"/>
                <w:lang w:val="de-DE" w:eastAsia="zh-CN"/>
              </w:rPr>
              <w:t>, Fisher, &amp; Li, 2017</w:t>
            </w:r>
            <w:r w:rsidRPr="001E2015">
              <w:rPr>
                <w:sz w:val="16"/>
                <w:szCs w:val="16"/>
                <w:lang w:val="de-DE" w:eastAsia="zh-CN"/>
              </w:rPr>
              <w:br/>
              <w:t xml:space="preserve">Gao, Shen &amp; </w:t>
            </w:r>
            <w:proofErr w:type="spellStart"/>
            <w:r w:rsidRPr="001E2015">
              <w:rPr>
                <w:sz w:val="16"/>
                <w:szCs w:val="16"/>
                <w:lang w:val="de-DE" w:eastAsia="zh-CN"/>
              </w:rPr>
              <w:t>Xu</w:t>
            </w:r>
            <w:proofErr w:type="spellEnd"/>
            <w:r w:rsidRPr="001E2015">
              <w:rPr>
                <w:sz w:val="16"/>
                <w:szCs w:val="16"/>
                <w:lang w:val="de-DE" w:eastAsia="zh-CN"/>
              </w:rPr>
              <w:t>, 2012</w:t>
            </w:r>
          </w:p>
        </w:tc>
      </w:tr>
      <w:tr w:rsidR="00A40573" w:rsidRPr="001E2015" w14:paraId="7AA753EA" w14:textId="77777777" w:rsidTr="004F7A18">
        <w:trPr>
          <w:trHeight w:val="1330"/>
        </w:trPr>
        <w:tc>
          <w:tcPr>
            <w:tcW w:w="3463" w:type="dxa"/>
            <w:shd w:val="clear" w:color="auto" w:fill="auto"/>
            <w:vAlign w:val="center"/>
          </w:tcPr>
          <w:p w14:paraId="56E84E22" w14:textId="584A4EBA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3. </w:t>
            </w:r>
            <w:r w:rsidR="003224AC"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Dependence on self and </w:t>
            </w:r>
            <w:r w:rsidR="00C24678"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unwillingness </w:t>
            </w:r>
            <w:r w:rsidR="003224AC" w:rsidRPr="000F7F8C">
              <w:rPr>
                <w:b/>
                <w:bCs/>
                <w:sz w:val="16"/>
                <w:szCs w:val="16"/>
                <w:lang w:val="en-US" w:eastAsia="zh-CN"/>
              </w:rPr>
              <w:t>to seek help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290A56A7" w14:textId="4A6F912B" w:rsidR="00A40573" w:rsidRPr="000F7F8C" w:rsidRDefault="00A40573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(1) Solve the </w:t>
            </w:r>
            <w:r w:rsidR="0015013C" w:rsidRPr="000F7F8C">
              <w:rPr>
                <w:sz w:val="16"/>
                <w:szCs w:val="16"/>
                <w:lang w:val="en-US" w:eastAsia="zh-CN"/>
              </w:rPr>
              <w:t>mental problem by themselves / a</w:t>
            </w:r>
            <w:r w:rsidRPr="000F7F8C">
              <w:rPr>
                <w:sz w:val="16"/>
                <w:szCs w:val="16"/>
                <w:lang w:val="en-US" w:eastAsia="zh-CN"/>
              </w:rPr>
              <w:t>n desire to ha</w:t>
            </w:r>
            <w:r w:rsidR="00246614" w:rsidRPr="000F7F8C">
              <w:rPr>
                <w:sz w:val="16"/>
                <w:szCs w:val="16"/>
                <w:lang w:val="en-US" w:eastAsia="zh-CN"/>
              </w:rPr>
              <w:t>ndle the problem on one's own.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Problem will disappear by itself and do</w:t>
            </w:r>
            <w:r w:rsidR="00246614" w:rsidRPr="000F7F8C">
              <w:rPr>
                <w:sz w:val="16"/>
                <w:szCs w:val="16"/>
                <w:lang w:val="en-US" w:eastAsia="zh-CN"/>
              </w:rPr>
              <w:t xml:space="preserve"> not need help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Rely on themselves</w:t>
            </w:r>
            <w:r w:rsidR="00246614" w:rsidRPr="000F7F8C">
              <w:rPr>
                <w:sz w:val="16"/>
                <w:szCs w:val="16"/>
                <w:lang w:val="en-US" w:eastAsia="zh-CN"/>
              </w:rPr>
              <w:t xml:space="preserve"> and do not want others to help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0CAB1884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1AD83D3F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, coherence and adequacy of data.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4B263B0" w14:textId="11FE5F51" w:rsidR="00A40573" w:rsidRPr="001E2015" w:rsidRDefault="00A40573" w:rsidP="00F74C1C">
            <w:pPr>
              <w:rPr>
                <w:sz w:val="16"/>
                <w:szCs w:val="16"/>
                <w:lang w:val="fr-CH" w:eastAsia="zh-CN"/>
              </w:rPr>
            </w:pPr>
            <w:r w:rsidRPr="001E2015">
              <w:rPr>
                <w:sz w:val="16"/>
                <w:szCs w:val="16"/>
                <w:lang w:val="fr-CH" w:eastAsia="zh-CN"/>
              </w:rPr>
              <w:t>Qiu et al., 2018</w:t>
            </w:r>
            <w:r w:rsidRPr="001E2015">
              <w:rPr>
                <w:sz w:val="16"/>
                <w:szCs w:val="16"/>
                <w:lang w:val="fr-CH" w:eastAsia="zh-CN"/>
              </w:rPr>
              <w:br/>
              <w:t>Andrade et al., 2014</w:t>
            </w:r>
            <w:r w:rsidRPr="001E2015">
              <w:rPr>
                <w:sz w:val="16"/>
                <w:szCs w:val="16"/>
                <w:lang w:val="fr-CH" w:eastAsia="zh-CN"/>
              </w:rPr>
              <w:br/>
              <w:t>Chen, 2018</w:t>
            </w:r>
          </w:p>
        </w:tc>
      </w:tr>
      <w:tr w:rsidR="00A40573" w:rsidRPr="001E2015" w14:paraId="21A2A65E" w14:textId="77777777" w:rsidTr="004F7A18">
        <w:trPr>
          <w:trHeight w:val="1688"/>
        </w:trPr>
        <w:tc>
          <w:tcPr>
            <w:tcW w:w="3463" w:type="dxa"/>
            <w:shd w:val="clear" w:color="auto" w:fill="auto"/>
            <w:vAlign w:val="center"/>
          </w:tcPr>
          <w:p w14:paraId="004B3751" w14:textId="3F295BD3" w:rsidR="00A40573" w:rsidRPr="000F7F8C" w:rsidRDefault="00A40573" w:rsidP="005508F7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4. Low perceived need </w:t>
            </w:r>
            <w:r w:rsidR="005508F7" w:rsidRPr="000F7F8C">
              <w:rPr>
                <w:b/>
                <w:bCs/>
                <w:sz w:val="16"/>
                <w:szCs w:val="16"/>
                <w:lang w:val="en-US" w:eastAsia="zh-CN"/>
              </w:rPr>
              <w:t>for</w:t>
            </w: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mental health help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6095C2EA" w14:textId="3FB7D721" w:rsidR="00A40573" w:rsidRPr="000F7F8C" w:rsidRDefault="00A40573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Lo</w:t>
            </w:r>
            <w:r w:rsidR="00246614" w:rsidRPr="000F7F8C">
              <w:rPr>
                <w:sz w:val="16"/>
                <w:szCs w:val="16"/>
                <w:lang w:val="en-US" w:eastAsia="zh-CN"/>
              </w:rPr>
              <w:t>w perceived need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Did not recognize</w:t>
            </w:r>
            <w:r w:rsidR="00246614" w:rsidRPr="000F7F8C">
              <w:rPr>
                <w:sz w:val="16"/>
                <w:szCs w:val="16"/>
                <w:lang w:val="en-US" w:eastAsia="zh-CN"/>
              </w:rPr>
              <w:t xml:space="preserve"> a need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Seeking mental health help is not neces</w:t>
            </w:r>
            <w:r w:rsidR="00246614" w:rsidRPr="000F7F8C">
              <w:rPr>
                <w:sz w:val="16"/>
                <w:szCs w:val="16"/>
                <w:lang w:val="en-US" w:eastAsia="zh-CN"/>
              </w:rPr>
              <w:t>sary and essential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4) Den</w:t>
            </w:r>
            <w:r w:rsidR="00246614" w:rsidRPr="000F7F8C">
              <w:rPr>
                <w:sz w:val="16"/>
                <w:szCs w:val="16"/>
                <w:lang w:val="en-US" w:eastAsia="zh-CN"/>
              </w:rPr>
              <w:t>y their mental health problem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5) Norma</w:t>
            </w:r>
            <w:r w:rsidR="00246614" w:rsidRPr="000F7F8C">
              <w:rPr>
                <w:sz w:val="16"/>
                <w:szCs w:val="16"/>
                <w:lang w:val="en-US" w:eastAsia="zh-CN"/>
              </w:rPr>
              <w:t>lize the mental health problems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6C637674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3EC43A80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 and coherence; moderate concerns regarding adequacy of data.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09050BCE" w14:textId="7175BD58" w:rsidR="00A40573" w:rsidRPr="001E2015" w:rsidRDefault="00A40573" w:rsidP="00F74C1C">
            <w:pPr>
              <w:rPr>
                <w:sz w:val="16"/>
                <w:szCs w:val="16"/>
                <w:lang w:val="fr-CH" w:eastAsia="zh-CN"/>
              </w:rPr>
            </w:pPr>
            <w:r w:rsidRPr="001E2015">
              <w:rPr>
                <w:sz w:val="16"/>
                <w:szCs w:val="16"/>
                <w:lang w:val="fr-CH" w:eastAsia="zh-CN"/>
              </w:rPr>
              <w:t>Qiu et al., 2018</w:t>
            </w:r>
            <w:r w:rsidRPr="001E2015">
              <w:rPr>
                <w:sz w:val="16"/>
                <w:szCs w:val="16"/>
                <w:lang w:val="fr-CH" w:eastAsia="zh-CN"/>
              </w:rPr>
              <w:br/>
              <w:t>Andrade et al., 2014</w:t>
            </w:r>
            <w:r w:rsidRPr="001E2015">
              <w:rPr>
                <w:sz w:val="16"/>
                <w:szCs w:val="16"/>
                <w:lang w:val="fr-CH" w:eastAsia="zh-CN"/>
              </w:rPr>
              <w:br/>
              <w:t>Chen, 2018</w:t>
            </w:r>
          </w:p>
        </w:tc>
      </w:tr>
      <w:tr w:rsidR="00A40573" w:rsidRPr="000F7F8C" w14:paraId="69B3C4DD" w14:textId="77777777" w:rsidTr="004F7A18">
        <w:trPr>
          <w:trHeight w:val="1274"/>
        </w:trPr>
        <w:tc>
          <w:tcPr>
            <w:tcW w:w="3463" w:type="dxa"/>
            <w:shd w:val="clear" w:color="auto" w:fill="auto"/>
            <w:vAlign w:val="center"/>
            <w:hideMark/>
          </w:tcPr>
          <w:p w14:paraId="77D53764" w14:textId="4C80FD94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5. Perceived low severity of mental illness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49BAEFF6" w14:textId="06423B2B" w:rsidR="00A40573" w:rsidRPr="000F7F8C" w:rsidRDefault="00A40573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Low severity of mental illness (depression)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The problems did not bother very much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3) Feel better 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23949B4B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17164771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 and adequacy of data; minor concerns regarding relevance and coherence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CBF808F" w14:textId="426A4526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Ma, </w:t>
            </w:r>
            <w:r w:rsidR="00FD0438" w:rsidRPr="000F7F8C">
              <w:rPr>
                <w:sz w:val="16"/>
                <w:szCs w:val="16"/>
                <w:lang w:val="en-US" w:eastAsia="zh-CN"/>
              </w:rPr>
              <w:t>Tang, &amp; Wang, 2007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Andrade et al., 2014</w:t>
            </w:r>
          </w:p>
        </w:tc>
      </w:tr>
      <w:tr w:rsidR="00A40573" w:rsidRPr="000F7F8C" w14:paraId="147E64F4" w14:textId="77777777" w:rsidTr="004F7A18">
        <w:trPr>
          <w:trHeight w:val="1556"/>
        </w:trPr>
        <w:tc>
          <w:tcPr>
            <w:tcW w:w="3463" w:type="dxa"/>
            <w:shd w:val="clear" w:color="auto" w:fill="auto"/>
            <w:vAlign w:val="center"/>
            <w:hideMark/>
          </w:tcPr>
          <w:p w14:paraId="3094471A" w14:textId="37BDEA14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lastRenderedPageBreak/>
              <w:t>6. Fear of stigma to mental illness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43786ABD" w14:textId="7E93EAC5" w:rsidR="00A40573" w:rsidRPr="000F7F8C" w:rsidRDefault="00246614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Public / Social stigma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2) Self-stigma 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7DA3BAA2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0D3BE139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coherence, relevance, and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4D3C11A9" w14:textId="77DAE082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Yu, </w:t>
            </w: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Kowitt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>, Fisher, &amp; Li, 2017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Andrade et al., 2014</w:t>
            </w:r>
          </w:p>
        </w:tc>
      </w:tr>
      <w:tr w:rsidR="00A40573" w:rsidRPr="000F7F8C" w14:paraId="4743AE02" w14:textId="77777777" w:rsidTr="004F7A18">
        <w:trPr>
          <w:trHeight w:val="1919"/>
        </w:trPr>
        <w:tc>
          <w:tcPr>
            <w:tcW w:w="3463" w:type="dxa"/>
            <w:shd w:val="clear" w:color="auto" w:fill="auto"/>
            <w:vAlign w:val="center"/>
            <w:hideMark/>
          </w:tcPr>
          <w:p w14:paraId="4FF38EF9" w14:textId="5829E086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7. Negative experiences and attitude toward the treatment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4DC0D859" w14:textId="35F5888B" w:rsidR="00A40573" w:rsidRPr="000F7F8C" w:rsidRDefault="00A40573" w:rsidP="00246614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Perceive</w:t>
            </w:r>
            <w:r w:rsidR="00246614" w:rsidRPr="000F7F8C">
              <w:rPr>
                <w:sz w:val="16"/>
                <w:szCs w:val="16"/>
                <w:lang w:val="en-US" w:eastAsia="zh-CN"/>
              </w:rPr>
              <w:t>d ineffectiveness of treatment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Negative / bad exper</w:t>
            </w:r>
            <w:r w:rsidR="00246614" w:rsidRPr="000F7F8C">
              <w:rPr>
                <w:sz w:val="16"/>
                <w:szCs w:val="16"/>
                <w:lang w:val="en-US" w:eastAsia="zh-CN"/>
              </w:rPr>
              <w:t>ience with treatment provider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Not satisfie</w:t>
            </w:r>
            <w:r w:rsidR="00246614" w:rsidRPr="000F7F8C">
              <w:rPr>
                <w:sz w:val="16"/>
                <w:szCs w:val="16"/>
                <w:lang w:val="en-US" w:eastAsia="zh-CN"/>
              </w:rPr>
              <w:t xml:space="preserve">d with the available resources 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4) The therapist </w:t>
            </w:r>
            <w:r w:rsidR="00246614" w:rsidRPr="000F7F8C">
              <w:rPr>
                <w:sz w:val="16"/>
                <w:szCs w:val="16"/>
                <w:lang w:val="en-US" w:eastAsia="zh-CN"/>
              </w:rPr>
              <w:t>or counselor left or move away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5) Be treated badly</w:t>
            </w:r>
            <w:r w:rsidR="00246614" w:rsidRPr="000F7F8C">
              <w:rPr>
                <w:sz w:val="16"/>
                <w:szCs w:val="16"/>
                <w:lang w:val="en-US" w:eastAsia="zh-CN"/>
              </w:rPr>
              <w:t xml:space="preserve"> or unfairly</w:t>
            </w:r>
            <w:r w:rsidR="00246614" w:rsidRPr="000F7F8C">
              <w:rPr>
                <w:sz w:val="16"/>
                <w:szCs w:val="16"/>
                <w:lang w:val="en-US" w:eastAsia="zh-CN"/>
              </w:rPr>
              <w:br/>
              <w:t>(6) Feel out of place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7) Previous treatment is not helpful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7A38ABC4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6B226B72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, coherence; and moderate concerns regarding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2280EE53" w14:textId="19FB8192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Andrade et al., 2014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Chen, 2018</w:t>
            </w:r>
          </w:p>
        </w:tc>
      </w:tr>
      <w:tr w:rsidR="00A40573" w:rsidRPr="000F7F8C" w14:paraId="70F102FA" w14:textId="77777777" w:rsidTr="004F7A18">
        <w:trPr>
          <w:trHeight w:val="1671"/>
        </w:trPr>
        <w:tc>
          <w:tcPr>
            <w:tcW w:w="3463" w:type="dxa"/>
            <w:shd w:val="clear" w:color="auto" w:fill="auto"/>
            <w:vAlign w:val="center"/>
            <w:hideMark/>
          </w:tcPr>
          <w:p w14:paraId="0A7763FD" w14:textId="20580BB3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8. Lack of affordability 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21438B8C" w14:textId="4F4987F3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(1) Concerns about </w:t>
            </w:r>
            <w:r w:rsidR="000F7F8C" w:rsidRPr="000F7F8C">
              <w:rPr>
                <w:sz w:val="16"/>
                <w:szCs w:val="16"/>
                <w:lang w:val="en-US" w:eastAsia="zh-CN"/>
              </w:rPr>
              <w:t>the cost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2) Insurance did not cover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3) Fee is too expensive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4) Only for the rich</w:t>
            </w:r>
            <w:r w:rsidR="000F7F8C" w:rsidRPr="000F7F8C">
              <w:rPr>
                <w:sz w:val="16"/>
                <w:szCs w:val="16"/>
                <w:lang w:val="en-US" w:eastAsia="zh-CN"/>
              </w:rPr>
              <w:t xml:space="preserve"> or high-end consumption people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374D3AE6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28D95682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, coherence and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4D8819C" w14:textId="6E3DB106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Andrade et al., 2014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Chen, 2018</w:t>
            </w:r>
          </w:p>
        </w:tc>
      </w:tr>
      <w:tr w:rsidR="00A40573" w:rsidRPr="000F7F8C" w14:paraId="755219B7" w14:textId="77777777" w:rsidTr="004F7A18">
        <w:trPr>
          <w:trHeight w:val="2847"/>
        </w:trPr>
        <w:tc>
          <w:tcPr>
            <w:tcW w:w="3463" w:type="dxa"/>
            <w:shd w:val="clear" w:color="auto" w:fill="auto"/>
            <w:vAlign w:val="center"/>
            <w:hideMark/>
          </w:tcPr>
          <w:p w14:paraId="690C31B2" w14:textId="75931E80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9. Lack of accessibility 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13DB63B1" w14:textId="0A24BEA6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Un</w:t>
            </w:r>
            <w:r w:rsidR="000F7F8C" w:rsidRPr="000F7F8C">
              <w:rPr>
                <w:sz w:val="16"/>
                <w:szCs w:val="16"/>
                <w:lang w:val="en-US" w:eastAsia="zh-CN"/>
              </w:rPr>
              <w:t>sure where to get help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2) Lack of transportation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3) Childcare problem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 xml:space="preserve">(4) Scheduling problem 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5) Policies difficultie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</w:t>
            </w:r>
            <w:r w:rsidR="000F7F8C" w:rsidRPr="000F7F8C">
              <w:rPr>
                <w:sz w:val="16"/>
                <w:szCs w:val="16"/>
                <w:lang w:val="en-US" w:eastAsia="zh-CN"/>
              </w:rPr>
              <w:t>6) Lack of time</w:t>
            </w:r>
            <w:r w:rsidR="000F7F8C" w:rsidRPr="000F7F8C">
              <w:rPr>
                <w:sz w:val="16"/>
                <w:szCs w:val="16"/>
                <w:lang w:val="en-US" w:eastAsia="zh-CN"/>
              </w:rPr>
              <w:br/>
              <w:t>(7) Moved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8) Cannot get an appoint</w:t>
            </w:r>
            <w:r w:rsidR="000F7F8C" w:rsidRPr="000F7F8C">
              <w:rPr>
                <w:sz w:val="16"/>
                <w:szCs w:val="16"/>
                <w:lang w:val="en-US" w:eastAsia="zh-CN"/>
              </w:rPr>
              <w:t>ment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9) Never made effort </w:t>
            </w:r>
            <w:r w:rsidR="000F7F8C" w:rsidRPr="000F7F8C">
              <w:rPr>
                <w:sz w:val="16"/>
                <w:szCs w:val="16"/>
                <w:lang w:val="en-US" w:eastAsia="zh-CN"/>
              </w:rPr>
              <w:t>to look for mental health help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10) Doubt the existence </w:t>
            </w:r>
            <w:r w:rsidR="000F7F8C" w:rsidRPr="000F7F8C">
              <w:rPr>
                <w:sz w:val="16"/>
                <w:szCs w:val="16"/>
                <w:lang w:val="en-US" w:eastAsia="zh-CN"/>
              </w:rPr>
              <w:t>of mental health professional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11) No t</w:t>
            </w:r>
            <w:r w:rsidR="000F7F8C" w:rsidRPr="000F7F8C">
              <w:rPr>
                <w:sz w:val="16"/>
                <w:szCs w:val="16"/>
                <w:lang w:val="en-US" w:eastAsia="zh-CN"/>
              </w:rPr>
              <w:t>ime for lining up and register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12) Not convenient in the distance (no professional service provided near e</w:t>
            </w:r>
            <w:r w:rsidR="000F7F8C" w:rsidRPr="000F7F8C">
              <w:rPr>
                <w:sz w:val="16"/>
                <w:szCs w:val="16"/>
                <w:lang w:val="en-US" w:eastAsia="zh-CN"/>
              </w:rPr>
              <w:t>ither their workplace or home)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13) Doubt the helpful</w:t>
            </w:r>
            <w:r w:rsidR="000F7F8C" w:rsidRPr="000F7F8C">
              <w:rPr>
                <w:sz w:val="16"/>
                <w:szCs w:val="16"/>
                <w:lang w:val="en-US" w:eastAsia="zh-CN"/>
              </w:rPr>
              <w:t>ness of mental health treatment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628C3199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3757B28B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; minor concerns regarding relevance, coherence and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3A6950EB" w14:textId="28B0E50B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Andrade et al., 2014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Chen, 2018</w:t>
            </w:r>
          </w:p>
        </w:tc>
      </w:tr>
      <w:tr w:rsidR="00A40573" w:rsidRPr="000F7F8C" w14:paraId="1E08C5D0" w14:textId="77777777" w:rsidTr="004F7A18">
        <w:trPr>
          <w:trHeight w:val="1708"/>
        </w:trPr>
        <w:tc>
          <w:tcPr>
            <w:tcW w:w="3463" w:type="dxa"/>
            <w:shd w:val="clear" w:color="auto" w:fill="auto"/>
            <w:vAlign w:val="center"/>
            <w:hideMark/>
          </w:tcPr>
          <w:p w14:paraId="69B17338" w14:textId="74AC0846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10</w:t>
            </w:r>
            <w:r w:rsidR="00B6257D" w:rsidRPr="000F7F8C">
              <w:rPr>
                <w:b/>
                <w:bCs/>
                <w:sz w:val="16"/>
                <w:szCs w:val="16"/>
                <w:lang w:val="en-US" w:eastAsia="zh-CN"/>
              </w:rPr>
              <w:t>. F</w:t>
            </w: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amilies</w:t>
            </w:r>
            <w:r w:rsidR="00B6257D" w:rsidRPr="000F7F8C">
              <w:rPr>
                <w:b/>
                <w:bCs/>
                <w:sz w:val="16"/>
                <w:szCs w:val="16"/>
                <w:lang w:val="en-US" w:eastAsia="zh-CN"/>
              </w:rPr>
              <w:t>’ opposition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579E215B" w14:textId="1DD8E115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Families think that the patients' mental illness is result from the weaknesses of personal will, which will delay the help-seeking behavior.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Family wants patients to stop the treatment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68727D1E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Low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0B36D8AB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low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, minor concerns regarding relevance and coherence, and substantial concerns regarding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5222D9C2" w14:textId="09D44FC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Ma, </w:t>
            </w:r>
            <w:r w:rsidR="00FD0438" w:rsidRPr="000F7F8C">
              <w:rPr>
                <w:sz w:val="16"/>
                <w:szCs w:val="16"/>
                <w:lang w:val="en-US" w:eastAsia="zh-CN"/>
              </w:rPr>
              <w:t>Tang, &amp; Wang, 2007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Andrade et al., 2014</w:t>
            </w:r>
          </w:p>
        </w:tc>
      </w:tr>
      <w:tr w:rsidR="00A40573" w:rsidRPr="000F7F8C" w14:paraId="0BB1C26D" w14:textId="77777777" w:rsidTr="004F7A18">
        <w:trPr>
          <w:trHeight w:val="1640"/>
        </w:trPr>
        <w:tc>
          <w:tcPr>
            <w:tcW w:w="3463" w:type="dxa"/>
            <w:shd w:val="clear" w:color="auto" w:fill="auto"/>
            <w:vAlign w:val="center"/>
            <w:hideMark/>
          </w:tcPr>
          <w:p w14:paraId="51998A56" w14:textId="46AD4544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lastRenderedPageBreak/>
              <w:t>11. Sociodemographic barriers</w:t>
            </w:r>
          </w:p>
        </w:tc>
        <w:tc>
          <w:tcPr>
            <w:tcW w:w="5284" w:type="dxa"/>
            <w:shd w:val="clear" w:color="auto" w:fill="auto"/>
            <w:vAlign w:val="center"/>
            <w:hideMark/>
          </w:tcPr>
          <w:p w14:paraId="0A5CF3EA" w14:textId="4E670CC9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Old age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Low education background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3) Being with physical illness 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4) Men</w:t>
            </w:r>
            <w:r w:rsidR="00E57A2C" w:rsidRPr="000F7F8C">
              <w:rPr>
                <w:sz w:val="16"/>
                <w:szCs w:val="16"/>
                <w:lang w:val="en-US" w:eastAsia="zh-CN"/>
              </w:rPr>
              <w:t xml:space="preserve"> - masculinity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2B06165A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Low confidence</w:t>
            </w:r>
          </w:p>
        </w:tc>
        <w:tc>
          <w:tcPr>
            <w:tcW w:w="2185" w:type="dxa"/>
            <w:shd w:val="clear" w:color="auto" w:fill="auto"/>
            <w:vAlign w:val="center"/>
            <w:hideMark/>
          </w:tcPr>
          <w:p w14:paraId="239432F8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low confidence because of moderate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 and coherence; minor concerns regarding relevance; substantial concerns regarding adequacy of data.</w:t>
            </w:r>
          </w:p>
        </w:tc>
        <w:tc>
          <w:tcPr>
            <w:tcW w:w="1655" w:type="dxa"/>
            <w:shd w:val="clear" w:color="auto" w:fill="auto"/>
            <w:vAlign w:val="center"/>
            <w:hideMark/>
          </w:tcPr>
          <w:p w14:paraId="07741762" w14:textId="31053805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Ma, Tang, &amp; Wang, 2007 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Andrade et al., 2014</w:t>
            </w:r>
          </w:p>
        </w:tc>
      </w:tr>
      <w:tr w:rsidR="00A40573" w:rsidRPr="000F7F8C" w14:paraId="2A4334F1" w14:textId="77777777" w:rsidTr="004F7A18">
        <w:trPr>
          <w:trHeight w:val="1746"/>
        </w:trPr>
        <w:tc>
          <w:tcPr>
            <w:tcW w:w="3463" w:type="dxa"/>
            <w:shd w:val="clear" w:color="auto" w:fill="auto"/>
            <w:vAlign w:val="center"/>
          </w:tcPr>
          <w:p w14:paraId="3D7C8F70" w14:textId="40DEED5A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12. Unwillingness to </w:t>
            </w:r>
            <w:proofErr w:type="gramStart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disclose</w:t>
            </w:r>
            <w:proofErr w:type="gramEnd"/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 mental illness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6E978C3C" w14:textId="4DB47B16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(1) Patients deliberately</w:t>
            </w:r>
            <w:r w:rsidR="000F7F8C" w:rsidRPr="000F7F8C">
              <w:rPr>
                <w:sz w:val="16"/>
                <w:szCs w:val="16"/>
                <w:lang w:val="en-US" w:eastAsia="zh-CN"/>
              </w:rPr>
              <w:t xml:space="preserve"> hide their mental illnes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 xml:space="preserve">(2) Parents of a young patient stopped giving the medication and hide the patients' mental illness 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6EBBDC0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CDB5493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inor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 and coherence and adequacy of data; moderate concerns regarding relevance.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654885D5" w14:textId="7ED88585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Yu, </w:t>
            </w: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Kowitt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>, Fisher, &amp; Li, 2017</w:t>
            </w:r>
          </w:p>
        </w:tc>
      </w:tr>
      <w:tr w:rsidR="00A40573" w:rsidRPr="000F7F8C" w14:paraId="1C0DC33F" w14:textId="77777777" w:rsidTr="004F7A18">
        <w:trPr>
          <w:trHeight w:val="1746"/>
        </w:trPr>
        <w:tc>
          <w:tcPr>
            <w:tcW w:w="3463" w:type="dxa"/>
            <w:shd w:val="clear" w:color="auto" w:fill="auto"/>
            <w:vAlign w:val="center"/>
          </w:tcPr>
          <w:p w14:paraId="6F52BEFD" w14:textId="33E7D5C9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>13. Fear of burdening their families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5475EE03" w14:textId="7AAF471C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(1) Feel guilt at being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disable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to fulfill their deitie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Do not</w:t>
            </w:r>
            <w:r w:rsidR="000F7F8C" w:rsidRPr="000F7F8C">
              <w:rPr>
                <w:sz w:val="16"/>
                <w:szCs w:val="16"/>
                <w:lang w:val="en-US" w:eastAsia="zh-CN"/>
              </w:rPr>
              <w:t xml:space="preserve"> want to burden their familie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Fear of the impact on family members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4B38DDE7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FA5C793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inor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, coherence and adequacy of data; moderate concerns regarding relevance.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5E63860" w14:textId="08A20BCA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Yu, </w:t>
            </w: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Kowitt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>, Fisher, &amp; Li, 2017</w:t>
            </w:r>
          </w:p>
        </w:tc>
      </w:tr>
      <w:tr w:rsidR="00A40573" w:rsidRPr="000F7F8C" w14:paraId="08AAC7EE" w14:textId="77777777" w:rsidTr="004F7A18">
        <w:trPr>
          <w:trHeight w:val="1746"/>
        </w:trPr>
        <w:tc>
          <w:tcPr>
            <w:tcW w:w="3463" w:type="dxa"/>
            <w:shd w:val="clear" w:color="auto" w:fill="auto"/>
            <w:vAlign w:val="center"/>
          </w:tcPr>
          <w:p w14:paraId="570811D7" w14:textId="2D011431" w:rsidR="00A40573" w:rsidRPr="000F7F8C" w:rsidRDefault="00A40573" w:rsidP="00F74C1C">
            <w:pPr>
              <w:rPr>
                <w:b/>
                <w:bCs/>
                <w:sz w:val="16"/>
                <w:szCs w:val="16"/>
                <w:lang w:val="en-US" w:eastAsia="zh-CN"/>
              </w:rPr>
            </w:pPr>
            <w:r w:rsidRPr="000F7F8C">
              <w:rPr>
                <w:b/>
                <w:bCs/>
                <w:sz w:val="16"/>
                <w:szCs w:val="16"/>
                <w:lang w:val="en-US" w:eastAsia="zh-CN"/>
              </w:rPr>
              <w:t xml:space="preserve">14. Difficulties in recognizing the mental illness </w:t>
            </w:r>
          </w:p>
        </w:tc>
        <w:tc>
          <w:tcPr>
            <w:tcW w:w="5284" w:type="dxa"/>
            <w:shd w:val="clear" w:color="auto" w:fill="auto"/>
            <w:vAlign w:val="center"/>
          </w:tcPr>
          <w:p w14:paraId="6BA149A8" w14:textId="1FBD41DF" w:rsidR="00A40573" w:rsidRPr="000F7F8C" w:rsidRDefault="00A40573" w:rsidP="000F7F8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(1) Difficulties in using the specific psychiatric term in </w:t>
            </w:r>
            <w:r w:rsidR="000F7F8C" w:rsidRPr="000F7F8C">
              <w:rPr>
                <w:sz w:val="16"/>
                <w:szCs w:val="16"/>
                <w:lang w:val="en-US" w:eastAsia="zh-CN"/>
              </w:rPr>
              <w:t>description of mental symptoms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2) Reticent to recogni</w:t>
            </w:r>
            <w:r w:rsidR="000F7F8C" w:rsidRPr="000F7F8C">
              <w:rPr>
                <w:sz w:val="16"/>
                <w:szCs w:val="16"/>
                <w:lang w:val="en-US" w:eastAsia="zh-CN"/>
              </w:rPr>
              <w:t xml:space="preserve">ze or describe mental symptoms </w:t>
            </w:r>
            <w:r w:rsidRPr="000F7F8C">
              <w:rPr>
                <w:sz w:val="16"/>
                <w:szCs w:val="16"/>
                <w:lang w:val="en-US" w:eastAsia="zh-CN"/>
              </w:rPr>
              <w:br/>
              <w:t>(3) Do not know if</w:t>
            </w:r>
            <w:r w:rsidR="000F7F8C" w:rsidRPr="000F7F8C">
              <w:rPr>
                <w:sz w:val="16"/>
                <w:szCs w:val="16"/>
                <w:lang w:val="en-US" w:eastAsia="zh-CN"/>
              </w:rPr>
              <w:t xml:space="preserve"> the patients </w:t>
            </w:r>
            <w:proofErr w:type="gramStart"/>
            <w:r w:rsidR="000F7F8C" w:rsidRPr="000F7F8C">
              <w:rPr>
                <w:sz w:val="16"/>
                <w:szCs w:val="16"/>
                <w:lang w:val="en-US" w:eastAsia="zh-CN"/>
              </w:rPr>
              <w:t>is</w:t>
            </w:r>
            <w:proofErr w:type="gramEnd"/>
            <w:r w:rsidR="000F7F8C" w:rsidRPr="000F7F8C">
              <w:rPr>
                <w:sz w:val="16"/>
                <w:szCs w:val="16"/>
                <w:lang w:val="en-US" w:eastAsia="zh-CN"/>
              </w:rPr>
              <w:t xml:space="preserve"> mentally ill. 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593A918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>Moderate confide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2CCAC953" w14:textId="77777777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r w:rsidRPr="000F7F8C">
              <w:rPr>
                <w:sz w:val="16"/>
                <w:szCs w:val="16"/>
                <w:lang w:val="en-US" w:eastAsia="zh-CN"/>
              </w:rPr>
              <w:t xml:space="preserve">This finding was graded as moderate confidence because of minor concerns </w:t>
            </w:r>
            <w:proofErr w:type="gramStart"/>
            <w:r w:rsidRPr="000F7F8C">
              <w:rPr>
                <w:sz w:val="16"/>
                <w:szCs w:val="16"/>
                <w:lang w:val="en-US" w:eastAsia="zh-CN"/>
              </w:rPr>
              <w:t>regarding</w:t>
            </w:r>
            <w:proofErr w:type="gramEnd"/>
            <w:r w:rsidRPr="000F7F8C">
              <w:rPr>
                <w:sz w:val="16"/>
                <w:szCs w:val="16"/>
                <w:lang w:val="en-US" w:eastAsia="zh-CN"/>
              </w:rPr>
              <w:t xml:space="preserve"> methodological limitations, coherence and adequacy; moderate concerns regarding relevance.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A9A3331" w14:textId="77FF2F95" w:rsidR="00A40573" w:rsidRPr="000F7F8C" w:rsidRDefault="00A40573" w:rsidP="00F74C1C">
            <w:pPr>
              <w:rPr>
                <w:sz w:val="16"/>
                <w:szCs w:val="16"/>
                <w:lang w:val="en-US" w:eastAsia="zh-CN"/>
              </w:rPr>
            </w:pPr>
            <w:proofErr w:type="spellStart"/>
            <w:r w:rsidRPr="000F7F8C">
              <w:rPr>
                <w:sz w:val="16"/>
                <w:szCs w:val="16"/>
                <w:lang w:val="en-US" w:eastAsia="zh-CN"/>
              </w:rPr>
              <w:t>Qiu</w:t>
            </w:r>
            <w:proofErr w:type="spellEnd"/>
            <w:r w:rsidRPr="000F7F8C">
              <w:rPr>
                <w:sz w:val="16"/>
                <w:szCs w:val="16"/>
                <w:lang w:val="en-US" w:eastAsia="zh-CN"/>
              </w:rPr>
              <w:t xml:space="preserve"> et al., 2018</w:t>
            </w:r>
          </w:p>
        </w:tc>
      </w:tr>
    </w:tbl>
    <w:p w14:paraId="1AC4A2F2" w14:textId="77777777" w:rsidR="004F7A18" w:rsidRPr="000F7F8C" w:rsidRDefault="004F7A18" w:rsidP="004F7A18">
      <w:pPr>
        <w:ind w:left="357" w:hanging="357"/>
        <w:rPr>
          <w:i/>
        </w:rPr>
      </w:pPr>
      <w:r w:rsidRPr="000F7F8C">
        <w:rPr>
          <w:b/>
          <w:i/>
        </w:rPr>
        <w:t>Note</w:t>
      </w:r>
      <w:r w:rsidRPr="000F7F8C">
        <w:rPr>
          <w:i/>
        </w:rPr>
        <w:t xml:space="preserve">: For three mix-method studies (Andrade, 2014; Chen, 2018; </w:t>
      </w:r>
      <w:proofErr w:type="spellStart"/>
      <w:r w:rsidRPr="000F7F8C">
        <w:rPr>
          <w:i/>
        </w:rPr>
        <w:t>Qiu</w:t>
      </w:r>
      <w:proofErr w:type="spellEnd"/>
      <w:r w:rsidRPr="000F7F8C">
        <w:rPr>
          <w:i/>
        </w:rPr>
        <w:t>, 2018), only quantitative information was analysed.</w:t>
      </w:r>
    </w:p>
    <w:p w14:paraId="04ABDB36" w14:textId="77777777" w:rsidR="0053133D" w:rsidRPr="000F7F8C" w:rsidRDefault="0053133D"/>
    <w:sectPr w:rsidR="0053133D" w:rsidRPr="000F7F8C" w:rsidSect="00287764">
      <w:footerReference w:type="even" r:id="rId6"/>
      <w:footerReference w:type="default" r:id="rId7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26C95" w14:textId="77777777" w:rsidR="008B456E" w:rsidRDefault="008B456E">
      <w:r>
        <w:separator/>
      </w:r>
    </w:p>
  </w:endnote>
  <w:endnote w:type="continuationSeparator" w:id="0">
    <w:p w14:paraId="4A0B61E4" w14:textId="77777777" w:rsidR="008B456E" w:rsidRDefault="008B4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D8FEAF" w14:textId="77777777" w:rsidR="00287764" w:rsidRDefault="004F7A18" w:rsidP="000440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F40D7" w14:textId="77777777" w:rsidR="00287764" w:rsidRDefault="008B456E" w:rsidP="002877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356F6" w14:textId="77777777" w:rsidR="00287764" w:rsidRDefault="004F7A18" w:rsidP="000440F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38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0C082A" w14:textId="77777777" w:rsidR="00287764" w:rsidRDefault="008B456E" w:rsidP="002877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FF8F81" w14:textId="77777777" w:rsidR="008B456E" w:rsidRDefault="008B456E">
      <w:r>
        <w:separator/>
      </w:r>
    </w:p>
  </w:footnote>
  <w:footnote w:type="continuationSeparator" w:id="0">
    <w:p w14:paraId="69B64147" w14:textId="77777777" w:rsidR="008B456E" w:rsidRDefault="008B4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A18"/>
    <w:rsid w:val="00044C7B"/>
    <w:rsid w:val="000A38CA"/>
    <w:rsid w:val="000D5C5D"/>
    <w:rsid w:val="000E6BC8"/>
    <w:rsid w:val="000F1710"/>
    <w:rsid w:val="000F2330"/>
    <w:rsid w:val="000F7F8C"/>
    <w:rsid w:val="0010070B"/>
    <w:rsid w:val="0015013C"/>
    <w:rsid w:val="001566B9"/>
    <w:rsid w:val="001E2015"/>
    <w:rsid w:val="001E6133"/>
    <w:rsid w:val="001F31FD"/>
    <w:rsid w:val="00230493"/>
    <w:rsid w:val="002432E4"/>
    <w:rsid w:val="00246614"/>
    <w:rsid w:val="0029354B"/>
    <w:rsid w:val="002B3878"/>
    <w:rsid w:val="002F595B"/>
    <w:rsid w:val="003064A3"/>
    <w:rsid w:val="003224AC"/>
    <w:rsid w:val="003321EA"/>
    <w:rsid w:val="00334F01"/>
    <w:rsid w:val="00352F44"/>
    <w:rsid w:val="00392E96"/>
    <w:rsid w:val="003C5B81"/>
    <w:rsid w:val="003E0545"/>
    <w:rsid w:val="00456667"/>
    <w:rsid w:val="00464B27"/>
    <w:rsid w:val="004E38EF"/>
    <w:rsid w:val="004E3CCD"/>
    <w:rsid w:val="004F4FDF"/>
    <w:rsid w:val="004F7A18"/>
    <w:rsid w:val="0053133D"/>
    <w:rsid w:val="005508F7"/>
    <w:rsid w:val="005543B3"/>
    <w:rsid w:val="005758F9"/>
    <w:rsid w:val="00597A7A"/>
    <w:rsid w:val="0065257A"/>
    <w:rsid w:val="006604A2"/>
    <w:rsid w:val="0066282D"/>
    <w:rsid w:val="00670D71"/>
    <w:rsid w:val="00674AF1"/>
    <w:rsid w:val="006A72E4"/>
    <w:rsid w:val="00702178"/>
    <w:rsid w:val="00707313"/>
    <w:rsid w:val="00712590"/>
    <w:rsid w:val="00716C36"/>
    <w:rsid w:val="007C28A5"/>
    <w:rsid w:val="008B456E"/>
    <w:rsid w:val="008B7A12"/>
    <w:rsid w:val="008D62EB"/>
    <w:rsid w:val="008E3FE3"/>
    <w:rsid w:val="0090661D"/>
    <w:rsid w:val="009525D2"/>
    <w:rsid w:val="00967275"/>
    <w:rsid w:val="009B33FB"/>
    <w:rsid w:val="009E0032"/>
    <w:rsid w:val="00A03C2D"/>
    <w:rsid w:val="00A40573"/>
    <w:rsid w:val="00AA1DE1"/>
    <w:rsid w:val="00AD232B"/>
    <w:rsid w:val="00AE3B6A"/>
    <w:rsid w:val="00AF5F6B"/>
    <w:rsid w:val="00B6257D"/>
    <w:rsid w:val="00B8032D"/>
    <w:rsid w:val="00B9578D"/>
    <w:rsid w:val="00BC528B"/>
    <w:rsid w:val="00BD6399"/>
    <w:rsid w:val="00C24678"/>
    <w:rsid w:val="00C85EFE"/>
    <w:rsid w:val="00CB7364"/>
    <w:rsid w:val="00E14436"/>
    <w:rsid w:val="00E364A2"/>
    <w:rsid w:val="00E57A2C"/>
    <w:rsid w:val="00E87273"/>
    <w:rsid w:val="00EC713D"/>
    <w:rsid w:val="00EF352B"/>
    <w:rsid w:val="00F13C17"/>
    <w:rsid w:val="00F33F72"/>
    <w:rsid w:val="00FD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A6A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A18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7A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A18"/>
    <w:rPr>
      <w:rFonts w:ascii="Times New Roman" w:eastAsia="Times New Roman" w:hAnsi="Times New Roman" w:cs="Times New Roman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4F7A18"/>
  </w:style>
  <w:style w:type="paragraph" w:styleId="Header">
    <w:name w:val="header"/>
    <w:basedOn w:val="Normal"/>
    <w:link w:val="HeaderChar"/>
    <w:uiPriority w:val="99"/>
    <w:unhideWhenUsed/>
    <w:rsid w:val="004F4F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FDF"/>
    <w:rPr>
      <w:rFonts w:ascii="Times New Roman" w:eastAsia="Times New Roman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 Media SA</cp:lastModifiedBy>
  <cp:revision>2</cp:revision>
  <dcterms:created xsi:type="dcterms:W3CDTF">2020-04-30T09:45:00Z</dcterms:created>
  <dcterms:modified xsi:type="dcterms:W3CDTF">2020-04-30T09:45:00Z</dcterms:modified>
</cp:coreProperties>
</file>